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BA666" w14:textId="5AE9C6F1" w:rsidR="001A34CA" w:rsidRPr="00D72667" w:rsidRDefault="001A34CA" w:rsidP="00D72667">
      <w:pPr>
        <w:pStyle w:val="Heading6"/>
        <w:spacing w:line="480" w:lineRule="auto"/>
        <w:jc w:val="both"/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</w:rPr>
      </w:pPr>
      <w:r w:rsidRPr="00D72667"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</w:rPr>
        <w:t>Supplementary Materials</w:t>
      </w:r>
    </w:p>
    <w:p w14:paraId="132645EF" w14:textId="750C8050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1i63bukq7qjz" w:colFirst="0" w:colLast="0"/>
      <w:bookmarkEnd w:id="0"/>
      <w:r w:rsidRPr="00370AB4">
        <w:rPr>
          <w:rFonts w:ascii="Times New Roman" w:hAnsi="Times New Roman" w:cs="Times New Roman"/>
          <w:b/>
          <w:bCs/>
          <w:sz w:val="24"/>
          <w:szCs w:val="24"/>
        </w:rPr>
        <w:t>eTable 1</w:t>
      </w:r>
      <w:r w:rsidR="00370AB4" w:rsidRPr="00370A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2667">
        <w:rPr>
          <w:rFonts w:ascii="Times New Roman" w:hAnsi="Times New Roman" w:cs="Times New Roman"/>
          <w:sz w:val="24"/>
          <w:szCs w:val="24"/>
        </w:rPr>
        <w:t xml:space="preserve"> 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>Cohorts included in the pathway Polygenic Risk Score (PRS) analysis of B12 metabolism genes.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1418"/>
        <w:gridCol w:w="1984"/>
      </w:tblGrid>
      <w:tr w:rsidR="005E3EA7" w:rsidRPr="00D72667" w14:paraId="60C58A90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149674" w14:textId="7CBE4B35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ho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DCAC92" w14:textId="7BF41A93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 to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51B01" w14:textId="71BDA4DF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79D785" w14:textId="08696E5A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ntro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4DE135" w14:textId="3AE68D2C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le, N (%)</w:t>
            </w:r>
          </w:p>
        </w:tc>
      </w:tr>
      <w:tr w:rsidR="005E3EA7" w:rsidRPr="00D72667" w14:paraId="4FD597B0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61AE20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PD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61C61C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9FAC3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5D578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AB3322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</w:tr>
      <w:tr w:rsidR="005E3EA7" w:rsidRPr="00D72667" w14:paraId="2B62B2B6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2909FC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cGi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0FA96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A37DD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3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4DFE4B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213108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5E3EA7" w:rsidRPr="00D72667" w14:paraId="0347B1B6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6EA972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PM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671CCF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8F2FD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1E99D2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FFD2D3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</w:tr>
      <w:tr w:rsidR="005E3EA7" w:rsidRPr="00D72667" w14:paraId="6FF3DC17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794A69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PD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8A04B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7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A61A5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A0CF48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4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3CDCEB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9</w:t>
            </w:r>
          </w:p>
        </w:tc>
      </w:tr>
      <w:tr w:rsidR="005E3EA7" w:rsidRPr="00D72667" w14:paraId="5D2F9857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4F4B73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GR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0E6699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9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2E41C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75C8A3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9ECD1C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</w:tr>
      <w:tr w:rsidR="005E3EA7" w:rsidRPr="00D72667" w14:paraId="3368605F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F43479" w14:textId="77777777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8DCAE5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AD6ADD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E9788C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C29204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</w:tr>
      <w:tr w:rsidR="005E3EA7" w:rsidRPr="00D72667" w14:paraId="60F3F152" w14:textId="77777777" w:rsidTr="005E3EA7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45E9D6" w14:textId="71514343" w:rsidR="00D72667" w:rsidRPr="00D72667" w:rsidRDefault="00D72667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UKB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28A1F8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0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A57CC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7097F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2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E43C8E" w14:textId="77777777" w:rsidR="00D72667" w:rsidRPr="00D72667" w:rsidRDefault="00D72667" w:rsidP="00D7266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</w:t>
            </w:r>
          </w:p>
        </w:tc>
      </w:tr>
    </w:tbl>
    <w:p w14:paraId="2E089AE5" w14:textId="0F50ABC2" w:rsidR="001A34CA" w:rsidRDefault="008434CD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34CD">
        <w:rPr>
          <w:rFonts w:ascii="Times New Roman" w:eastAsia="Times New Roman" w:hAnsi="Times New Roman" w:cs="Times New Roman"/>
          <w:sz w:val="24"/>
          <w:szCs w:val="24"/>
        </w:rPr>
        <w:t>APDGC - Autopsy-Confirmed Parkinson Disease GWAS Consortium, McGill - McGill University Parkinson’s Cohort, PPMI - Parkinson's Progression Markers Initiative, IPDGC - International Parkinson Disease Genomics Consortium, NGRC - NeuroGenetics Research Consortium, NINDS - National Institute of Neurological Disorders and Stroke Repository Parkinson’s Disease Collection, UKBB - UK Biobank</w:t>
      </w:r>
    </w:p>
    <w:p w14:paraId="4433B918" w14:textId="77777777" w:rsidR="008434CD" w:rsidRPr="00D72667" w:rsidRDefault="008434CD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B18EF5" w14:textId="77777777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E8A1EA6" w14:textId="2E180C90" w:rsidR="001A34CA" w:rsidRPr="008434CD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Table 2</w:t>
      </w:r>
      <w:r w:rsidR="00370AB4"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Study population for rare variant analysis.</w:t>
      </w:r>
    </w:p>
    <w:tbl>
      <w:tblPr>
        <w:tblStyle w:val="14"/>
        <w:tblW w:w="9359" w:type="dxa"/>
        <w:tblLayout w:type="fixed"/>
        <w:tblLook w:val="0400" w:firstRow="0" w:lastRow="0" w:firstColumn="0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1A34CA" w:rsidRPr="00D72667" w14:paraId="7A59DD36" w14:textId="77777777" w:rsidTr="005E3EA7">
        <w:trPr>
          <w:trHeight w:val="320"/>
        </w:trPr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6A696" w14:textId="77777777" w:rsidR="001A34CA" w:rsidRPr="00D72667" w:rsidRDefault="001A34CA" w:rsidP="00D726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40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F1B1F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All Parkinson's disease case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1462D86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s 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4D35C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1449A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34CA" w:rsidRPr="00D72667" w14:paraId="0DBC3917" w14:textId="77777777" w:rsidTr="005E3EA7">
        <w:trPr>
          <w:trHeight w:val="320"/>
        </w:trPr>
        <w:tc>
          <w:tcPr>
            <w:tcW w:w="13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8492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6AD2E7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29C62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ean age ± S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4998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ales, %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24FBF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DA105A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ean age ± S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B22EDA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ales, %</w:t>
            </w:r>
          </w:p>
        </w:tc>
      </w:tr>
      <w:tr w:rsidR="001A34CA" w:rsidRPr="00D72667" w14:paraId="06ED2658" w14:textId="77777777" w:rsidTr="005E3EA7">
        <w:trPr>
          <w:trHeight w:val="537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E6DD4F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UKBB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C4CAC9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,96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A44580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62.97 ± 5.2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B407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,093 (36.85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B46CC5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64,93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D981C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56.78 ± 8.0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13C24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,870 (53,7%) </w:t>
            </w:r>
          </w:p>
        </w:tc>
      </w:tr>
      <w:tr w:rsidR="005E3EA7" w:rsidRPr="00D72667" w14:paraId="5FDB5417" w14:textId="77777777" w:rsidTr="005E3EA7">
        <w:trPr>
          <w:trHeight w:val="32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4BBB5" w14:textId="77777777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AMP-P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02025F" w14:textId="1CF26EC6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1,96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1B467" w14:textId="0AC1CD1D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64.54 (9.51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12AE9A" w14:textId="70B4DF54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1,260 (64.2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14C51" w14:textId="2701FDBB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3,09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99C1BA" w14:textId="63345F98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69.76 (13.02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9D19C" w14:textId="337DDEB6" w:rsidR="005E3EA7" w:rsidRPr="00D72667" w:rsidRDefault="005E3EA7" w:rsidP="005E3EA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1,496 (48.4%)</w:t>
            </w:r>
          </w:p>
        </w:tc>
      </w:tr>
      <w:tr w:rsidR="001A34CA" w:rsidRPr="00D72667" w14:paraId="6EDC8911" w14:textId="77777777" w:rsidTr="005E3EA7">
        <w:trPr>
          <w:trHeight w:val="32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5F176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All cohort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D266A" w14:textId="525E7F3A" w:rsidR="001A34CA" w:rsidRPr="00D72667" w:rsidRDefault="005E3EA7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92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3795BD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83658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C9C122" w14:textId="18D4E6B8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68,</w:t>
            </w:r>
            <w:r w:rsid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03163C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8D052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DB77B2F" w14:textId="4E704F46" w:rsidR="008434CD" w:rsidRPr="008434CD" w:rsidRDefault="008434CD" w:rsidP="008434CD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434CD">
        <w:rPr>
          <w:rFonts w:ascii="Times New Roman" w:eastAsia="Times New Roman" w:hAnsi="Times New Roman" w:cs="Times New Roman"/>
          <w:bCs/>
          <w:sz w:val="24"/>
          <w:szCs w:val="24"/>
        </w:rPr>
        <w:t xml:space="preserve">UKBB - UK Biobank, AMP-PD - Accelerating Medicines Partnership - Parkinson’s Disease Initiative, SD - Standar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Pr="008434CD">
        <w:rPr>
          <w:rFonts w:ascii="Times New Roman" w:eastAsia="Times New Roman" w:hAnsi="Times New Roman" w:cs="Times New Roman"/>
          <w:bCs/>
          <w:sz w:val="24"/>
          <w:szCs w:val="24"/>
        </w:rPr>
        <w:t>eviation</w:t>
      </w:r>
    </w:p>
    <w:p w14:paraId="4F9F8189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539589" w14:textId="77777777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317B654" w14:textId="0705BF74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Table 3</w:t>
      </w:r>
      <w:r w:rsidR="00370AB4"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E3EA7">
        <w:rPr>
          <w:rFonts w:ascii="Times New Roman" w:eastAsia="Times New Roman" w:hAnsi="Times New Roman" w:cs="Times New Roman"/>
          <w:sz w:val="24"/>
          <w:szCs w:val="24"/>
        </w:rPr>
        <w:t>GWAS studies included in the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Mendelian </w:t>
      </w:r>
      <w:r w:rsidR="005E3EA7" w:rsidRPr="00D72667">
        <w:rPr>
          <w:rFonts w:ascii="Times New Roman" w:eastAsia="Times New Roman" w:hAnsi="Times New Roman" w:cs="Times New Roman"/>
          <w:sz w:val="24"/>
          <w:szCs w:val="24"/>
        </w:rPr>
        <w:t>randomization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analysis.</w:t>
      </w:r>
    </w:p>
    <w:tbl>
      <w:tblPr>
        <w:tblStyle w:val="13"/>
        <w:tblW w:w="106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365"/>
        <w:gridCol w:w="2524"/>
        <w:gridCol w:w="1560"/>
        <w:gridCol w:w="1417"/>
        <w:gridCol w:w="1418"/>
      </w:tblGrid>
      <w:tr w:rsidR="001A34CA" w:rsidRPr="00D72667" w14:paraId="6A2BB0BB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AAA9A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FB9F9" w14:textId="20054E5A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it </w:t>
            </w:r>
            <w:r w:rsidR="005E3EA7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E722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GWAS study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F17B1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 cases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CB7FF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 controls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B6B2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1A34CA" w:rsidRPr="00D72667" w14:paraId="704F895C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DACA" w14:textId="7491A802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B12</w:t>
            </w:r>
            <w:r w:rsidR="00843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13D96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AB43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Dennis et al., 2021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B0847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94496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9228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9,415</w:t>
            </w:r>
          </w:p>
        </w:tc>
      </w:tr>
      <w:tr w:rsidR="001A34CA" w:rsidRPr="00D72667" w14:paraId="4C6F940B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57E37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7DE1F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Binomial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11271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lls et al., 2019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D6851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33,674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7E183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449,056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429F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482,730</w:t>
            </w:r>
          </w:p>
        </w:tc>
      </w:tr>
      <w:tr w:rsidR="001A34CA" w:rsidRPr="00D72667" w14:paraId="03D6261D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F525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 Age at onset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7E153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C0CB0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 w:rsidRPr="00D7266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lauwendraat et al., 2019</w:t>
              </w:r>
            </w:hyperlink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F861D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8FFF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19DF9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7,996</w:t>
            </w:r>
          </w:p>
        </w:tc>
      </w:tr>
      <w:tr w:rsidR="001A34CA" w:rsidRPr="00D72667" w14:paraId="7B8FF42C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0D30B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gI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D22C9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Binomial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C7866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Pr="00D7266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waki et al., 2019</w:t>
              </w:r>
            </w:hyperlink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3B2C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F42D5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3AF7C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,710</w:t>
            </w:r>
          </w:p>
        </w:tc>
      </w:tr>
      <w:tr w:rsidR="001A34CA" w:rsidRPr="00D72667" w14:paraId="5A070801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72ACD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DS-UPDRS part III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ED30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27CD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Pr="00D7266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waki et al., 2019</w:t>
              </w:r>
            </w:hyperlink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A36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E47B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62285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,398</w:t>
            </w:r>
          </w:p>
        </w:tc>
      </w:tr>
      <w:tr w:rsidR="001A34CA" w:rsidRPr="00D72667" w14:paraId="17B19487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F756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F8A71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ECF9E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Pr="00D7266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waki et al., 2019</w:t>
              </w:r>
            </w:hyperlink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AD9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BDB1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E840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,329</w:t>
            </w:r>
          </w:p>
        </w:tc>
      </w:tr>
      <w:tr w:rsidR="001A34CA" w:rsidRPr="00D72667" w14:paraId="36873CDC" w14:textId="77777777" w:rsidTr="005E3EA7">
        <w:trPr>
          <w:trHeight w:val="315"/>
        </w:trPr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BB824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40049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BEE19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 w:rsidRPr="00D7266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waki et al., 2019</w:t>
              </w:r>
            </w:hyperlink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1F68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3A907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85FFD" w14:textId="77777777" w:rsidR="001A34CA" w:rsidRPr="00D72667" w:rsidRDefault="001A34CA" w:rsidP="00D7266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,005</w:t>
            </w:r>
          </w:p>
        </w:tc>
      </w:tr>
    </w:tbl>
    <w:p w14:paraId="2A40344C" w14:textId="0B99BADE" w:rsidR="008434CD" w:rsidRDefault="008434CD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34CD">
        <w:rPr>
          <w:rFonts w:ascii="Times New Roman" w:eastAsia="Times New Roman" w:hAnsi="Times New Roman" w:cs="Times New Roman"/>
          <w:sz w:val="24"/>
          <w:szCs w:val="24"/>
        </w:rPr>
        <w:t>For CogI, MDS-UPDRS part III, MMSE, and HY GWASs, sample sizes were calculated as mean values across all SNPs in the summary statistics, PD - Parkinson’s disease, CogI - Cognitive Impairment, MDS-UPDRS part III - Unified Parkinson’s Disease Rating Scale part III, MMSE - Mini-Mental State Examination, HY - Hoehn and Yahr Scale.</w:t>
      </w:r>
    </w:p>
    <w:p w14:paraId="2FF28445" w14:textId="77777777" w:rsidR="008434CD" w:rsidRPr="008434CD" w:rsidRDefault="008434CD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F0689B" w14:textId="77777777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0995EFF" w14:textId="09B1ADAB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Table 4</w:t>
      </w:r>
      <w:r w:rsidR="00370AB4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72667">
        <w:rPr>
          <w:rFonts w:ascii="Times New Roman" w:eastAsia="Times New Roman" w:hAnsi="Times New Roman" w:cs="Times New Roman"/>
          <w:color w:val="000000"/>
          <w:sz w:val="24"/>
          <w:szCs w:val="24"/>
        </w:rPr>
        <w:t>Genes reported in the association with B12 level in previous GWAS studies and used to construct pathway PRS.</w:t>
      </w:r>
    </w:p>
    <w:p w14:paraId="36DE2CD0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2"/>
        <w:tblW w:w="0" w:type="auto"/>
        <w:tblLayout w:type="fixed"/>
        <w:tblLook w:val="0400" w:firstRow="0" w:lastRow="0" w:firstColumn="0" w:lastColumn="0" w:noHBand="0" w:noVBand="1"/>
      </w:tblPr>
      <w:tblGrid>
        <w:gridCol w:w="3120"/>
        <w:gridCol w:w="3120"/>
        <w:gridCol w:w="3120"/>
      </w:tblGrid>
      <w:tr w:rsidR="001A34CA" w:rsidRPr="00D72667" w14:paraId="78DD57C5" w14:textId="77777777" w:rsidTr="00370AB4">
        <w:trPr>
          <w:trHeight w:val="29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9E8AE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N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008C4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2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D31D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N2</w:t>
            </w:r>
          </w:p>
        </w:tc>
      </w:tr>
      <w:tr w:rsidR="001A34CA" w:rsidRPr="00D72667" w14:paraId="558FBCB2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D24F7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N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FF01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188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9C24C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4</w:t>
            </w:r>
          </w:p>
        </w:tc>
      </w:tr>
      <w:tr w:rsidR="001A34CA" w:rsidRPr="00D72667" w14:paraId="01D76AAB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6D667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IP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BE9CF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1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5937A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A</w:t>
            </w:r>
          </w:p>
        </w:tc>
      </w:tr>
      <w:tr w:rsidR="001A34CA" w:rsidRPr="00D72667" w14:paraId="64D6D949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3D034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72992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54P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285E0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POR2</w:t>
            </w:r>
          </w:p>
        </w:tc>
      </w:tr>
      <w:tr w:rsidR="001A34CA" w:rsidRPr="00D72667" w14:paraId="32D0D3F9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AA98D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LID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74C82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25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ED93D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1L9P</w:t>
            </w:r>
          </w:p>
        </w:tc>
      </w:tr>
      <w:tr w:rsidR="001A34CA" w:rsidRPr="00D72667" w14:paraId="57E08192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0D6FE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X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4987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AP29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96D3D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3</w:t>
            </w:r>
          </w:p>
        </w:tc>
      </w:tr>
      <w:tr w:rsidR="001A34CA" w:rsidRPr="00D72667" w14:paraId="33BFFA2B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791A8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4A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BCF26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S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6949C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7</w:t>
            </w:r>
          </w:p>
        </w:tc>
      </w:tr>
      <w:tr w:rsidR="001A34CA" w:rsidRPr="00D72667" w14:paraId="78E9013E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D00C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BL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31B1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7SKP18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26067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2P1</w:t>
            </w:r>
          </w:p>
        </w:tc>
      </w:tr>
      <w:tr w:rsidR="001A34CA" w:rsidRPr="00D72667" w14:paraId="78BEB302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19FB7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8E128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D5A3P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2A5C8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K1</w:t>
            </w:r>
          </w:p>
        </w:tc>
      </w:tr>
      <w:tr w:rsidR="001A34CA" w:rsidRPr="00D72667" w14:paraId="366DC0FC" w14:textId="77777777" w:rsidTr="00370AB4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64D43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U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ECECC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2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01836" w14:textId="77777777" w:rsidR="001A34CA" w:rsidRPr="00D72667" w:rsidRDefault="001A34CA" w:rsidP="00D726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SP1</w:t>
            </w:r>
          </w:p>
        </w:tc>
      </w:tr>
    </w:tbl>
    <w:p w14:paraId="2B9156A5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071D7D" w14:textId="77777777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9C25325" w14:textId="61DF60DA" w:rsidR="001B5C58" w:rsidRDefault="001B5C58" w:rsidP="001B5C5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5</w:t>
      </w:r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.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2FDD" w:rsidRPr="00632FDD">
        <w:rPr>
          <w:rFonts w:ascii="Times New Roman" w:eastAsia="Times New Roman" w:hAnsi="Times New Roman" w:cs="Times New Roman"/>
          <w:sz w:val="24"/>
          <w:szCs w:val="24"/>
        </w:rPr>
        <w:t xml:space="preserve">Pathway polygenic risk score analysis </w:t>
      </w:r>
      <w:r w:rsidR="00632FDD">
        <w:rPr>
          <w:rFonts w:ascii="Times New Roman" w:eastAsia="Times New Roman" w:hAnsi="Times New Roman" w:cs="Times New Roman"/>
          <w:sz w:val="24"/>
          <w:szCs w:val="24"/>
        </w:rPr>
        <w:t>of the B12 metabolism genes</w:t>
      </w:r>
    </w:p>
    <w:tbl>
      <w:tblPr>
        <w:tblW w:w="5989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3"/>
        <w:gridCol w:w="992"/>
        <w:gridCol w:w="1274"/>
        <w:gridCol w:w="1136"/>
        <w:gridCol w:w="1133"/>
        <w:gridCol w:w="849"/>
        <w:gridCol w:w="1277"/>
        <w:gridCol w:w="1418"/>
      </w:tblGrid>
      <w:tr w:rsidR="00931189" w:rsidRPr="00931189" w14:paraId="27B8B3AF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34F17C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Cohort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F21069A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Set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10712A4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RS.R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7630F7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RS.R2.adj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E554C07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Full.R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95295CA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ull.R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4939ED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40273F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proofErr w:type="spellStart"/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um_SNP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C2E4FD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Empirical-P</w:t>
            </w:r>
          </w:p>
        </w:tc>
      </w:tr>
      <w:tr w:rsidR="00931189" w:rsidRPr="00931189" w14:paraId="1DE1AA6F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3D2013C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APDG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A8651A2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DF690F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7250B4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32EAD2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5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B6D0B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720B3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253E2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7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9CE641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5</w:t>
            </w:r>
          </w:p>
        </w:tc>
      </w:tr>
      <w:tr w:rsidR="00931189" w:rsidRPr="00931189" w14:paraId="2181BE20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541806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IPDG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62A84C2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833D395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748AB1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9D8280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485A2B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C0031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43ADE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7325E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6</w:t>
            </w:r>
          </w:p>
        </w:tc>
      </w:tr>
      <w:tr w:rsidR="00931189" w:rsidRPr="00931189" w14:paraId="19317DCE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6795BD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McGill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5E82B6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6D61405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DCAB220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42032D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98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4B4B4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9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94CA13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19138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7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D0F90C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</w:tr>
      <w:tr w:rsidR="00931189" w:rsidRPr="00931189" w14:paraId="7A7BD5E3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B41012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GR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8D939EA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08F826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C8A6C5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56AB43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3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990C32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9B7DD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5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3796A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8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09BF7BE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293</w:t>
            </w:r>
          </w:p>
        </w:tc>
      </w:tr>
      <w:tr w:rsidR="00931189" w:rsidRPr="00931189" w14:paraId="347499A3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C9699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IND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8E3A7A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0A4AD7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8A0177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B1B4A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C6D5FB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6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FE980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92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1BDBA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7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BC6609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993</w:t>
            </w:r>
          </w:p>
        </w:tc>
      </w:tr>
      <w:tr w:rsidR="00931189" w:rsidRPr="00931189" w14:paraId="32E1115E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36C3C6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PMI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80180A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CB1A572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624B5E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963D85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66FE8AE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3E624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44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4E375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5AE82E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690</w:t>
            </w:r>
          </w:p>
        </w:tc>
      </w:tr>
      <w:tr w:rsidR="00931189" w:rsidRPr="00931189" w14:paraId="6BB6AA2A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640C2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UKB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C3224A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all_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AB6073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43ED6C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9C2E41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7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4B6197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FC619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9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37E85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9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CDA3F2E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87</w:t>
            </w:r>
          </w:p>
        </w:tc>
      </w:tr>
      <w:tr w:rsidR="00931189" w:rsidRPr="00931189" w14:paraId="1CD2761F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AB0105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Meta-analysis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0530F16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Random effect model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D76728B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4151723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OR=1.061</w:t>
            </w:r>
          </w:p>
        </w:tc>
        <w:tc>
          <w:tcPr>
            <w:tcW w:w="1013" w:type="pct"/>
            <w:gridSpan w:val="2"/>
            <w:shd w:val="clear" w:color="auto" w:fill="auto"/>
            <w:noWrap/>
            <w:vAlign w:val="bottom"/>
            <w:hideMark/>
          </w:tcPr>
          <w:p w14:paraId="58256EFB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95%CI (1.004-1.121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F1F882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  <w:t>0.03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B6E20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E0A5101" w14:textId="77777777" w:rsidR="00931189" w:rsidRPr="00931189" w:rsidRDefault="00931189" w:rsidP="009311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  <w14:ligatures w14:val="standardContextual"/>
              </w:rPr>
            </w:pPr>
          </w:p>
        </w:tc>
      </w:tr>
      <w:tr w:rsidR="00931189" w:rsidRPr="00931189" w14:paraId="701069D8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10A4652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Cohort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238A76F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Set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27C1987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RS.R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DEC1F7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RS.R2.adj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68006C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Full.R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88FCA84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ull.R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5910D4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E77DEA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proofErr w:type="spellStart"/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um_SNP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9D65F3D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Empirical-P</w:t>
            </w:r>
          </w:p>
        </w:tc>
      </w:tr>
      <w:tr w:rsidR="00931189" w:rsidRPr="00931189" w14:paraId="60B02308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B976A2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APDG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60905BC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32DD1D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FD7149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93CF01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5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D488E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944C13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3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37460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08746B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71</w:t>
            </w:r>
          </w:p>
        </w:tc>
      </w:tr>
      <w:tr w:rsidR="00931189" w:rsidRPr="00931189" w14:paraId="711E1A8F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3CDA39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IPDG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98CACBA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4CB2440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03A8C6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12A485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E26903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7780E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5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99A9C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1136BDF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287</w:t>
            </w:r>
          </w:p>
        </w:tc>
      </w:tr>
      <w:tr w:rsidR="00931189" w:rsidRPr="00931189" w14:paraId="277C27E6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EDC3E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McGill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E815AB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3832575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940CBDA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5D93592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9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8E917E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9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46C80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5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7520A5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F721AD5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283</w:t>
            </w:r>
          </w:p>
        </w:tc>
      </w:tr>
      <w:tr w:rsidR="00931189" w:rsidRPr="00931189" w14:paraId="5D435582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135B76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GRC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EA8A934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76FFE43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E7A506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56AF66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3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37C953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75C5E9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54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364E7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06C13E0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785</w:t>
            </w:r>
          </w:p>
        </w:tc>
      </w:tr>
      <w:tr w:rsidR="00931189" w:rsidRPr="00931189" w14:paraId="2DD53197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3453F5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NIND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185E84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92B97A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86672B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D4B5FB2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FA3169E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6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A774E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70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3CA307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47069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911</w:t>
            </w:r>
          </w:p>
        </w:tc>
      </w:tr>
      <w:tr w:rsidR="00931189" w:rsidRPr="00931189" w14:paraId="3021A811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DC3A0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PPMI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9AC20E0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B75F98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7F2AD2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EA57D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3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0397BD2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500C84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28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FD0D01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3E8AC2B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490</w:t>
            </w:r>
          </w:p>
        </w:tc>
      </w:tr>
      <w:tr w:rsidR="00931189" w:rsidRPr="00931189" w14:paraId="49D86EBC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3961BB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UKB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266F656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B12_7genes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3050BF2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3A8206C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0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3F0C373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7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686E20E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9AED4D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07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8EA85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1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CDD1E1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0.146</w:t>
            </w:r>
          </w:p>
        </w:tc>
      </w:tr>
      <w:tr w:rsidR="00931189" w:rsidRPr="00931189" w14:paraId="503CCD05" w14:textId="77777777" w:rsidTr="00931189">
        <w:trPr>
          <w:trHeight w:val="310"/>
        </w:trPr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1D116B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Meta-analysis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931F7A8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Random effect model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CF6D44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43B79DE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OR=1.025</w:t>
            </w:r>
          </w:p>
        </w:tc>
        <w:tc>
          <w:tcPr>
            <w:tcW w:w="1013" w:type="pct"/>
            <w:gridSpan w:val="2"/>
            <w:shd w:val="clear" w:color="auto" w:fill="auto"/>
            <w:noWrap/>
            <w:vAlign w:val="bottom"/>
            <w:hideMark/>
          </w:tcPr>
          <w:p w14:paraId="58BF2911" w14:textId="77777777" w:rsidR="00931189" w:rsidRPr="00931189" w:rsidRDefault="00931189" w:rsidP="009311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  <w14:ligatures w14:val="standardContextual"/>
              </w:rPr>
              <w:t>95%CI (0.999-1.052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974ED6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</w:pPr>
            <w:r w:rsidRPr="009311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  <w:t>0.06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B84388" w14:textId="77777777" w:rsidR="00931189" w:rsidRPr="00931189" w:rsidRDefault="00931189" w:rsidP="0093118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/>
                <w14:ligatures w14:val="standardContextual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B037F6F" w14:textId="77777777" w:rsidR="00931189" w:rsidRPr="00931189" w:rsidRDefault="00931189" w:rsidP="009311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  <w14:ligatures w14:val="standardContextual"/>
              </w:rPr>
            </w:pPr>
          </w:p>
        </w:tc>
      </w:tr>
    </w:tbl>
    <w:p w14:paraId="216C3B5A" w14:textId="77777777" w:rsidR="00632FDD" w:rsidRPr="00D72667" w:rsidRDefault="00632FDD" w:rsidP="001B5C5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6E0CCB" w14:textId="77777777" w:rsidR="00931189" w:rsidRPr="00042DF4" w:rsidRDefault="00931189" w:rsidP="0093118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2DF4">
        <w:rPr>
          <w:rFonts w:ascii="Times New Roman" w:eastAsia="Times New Roman" w:hAnsi="Times New Roman" w:cs="Times New Roman"/>
          <w:sz w:val="24"/>
          <w:szCs w:val="24"/>
        </w:rPr>
        <w:t xml:space="preserve">OR – Odds Ratio, CI – Confidence Interval, PPMI – Parkinson's Progression Markers Initiative, APDGC – Autopsy-Confirmed Parkinson Disease GWAS Consortium, IPDGC – International Parkinson Disease Genomics Consortium, NINDS – National Institute of Neurological Disorders and Stroke Repository Parkinson's Disease Collection, NGRC – </w:t>
      </w:r>
      <w:proofErr w:type="spellStart"/>
      <w:r w:rsidRPr="00042DF4">
        <w:rPr>
          <w:rFonts w:ascii="Times New Roman" w:eastAsia="Times New Roman" w:hAnsi="Times New Roman" w:cs="Times New Roman"/>
          <w:sz w:val="24"/>
          <w:szCs w:val="24"/>
        </w:rPr>
        <w:t>NeuroGenetics</w:t>
      </w:r>
      <w:proofErr w:type="spellEnd"/>
      <w:r w:rsidRPr="00042DF4">
        <w:rPr>
          <w:rFonts w:ascii="Times New Roman" w:eastAsia="Times New Roman" w:hAnsi="Times New Roman" w:cs="Times New Roman"/>
          <w:sz w:val="24"/>
          <w:szCs w:val="24"/>
        </w:rPr>
        <w:t xml:space="preserve"> Research Consortium, UKBB – UK Biobank.</w:t>
      </w:r>
    </w:p>
    <w:p w14:paraId="7B5F1555" w14:textId="77777777" w:rsidR="001B5C58" w:rsidRDefault="001B5C58">
      <w:pPr>
        <w:spacing w:after="160" w:line="278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F4D1060" w14:textId="0E9EC102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370A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B5C58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6</w:t>
      </w:r>
      <w:r w:rsidR="00370AB4" w:rsidRPr="00370AB4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.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 xml:space="preserve"> Burden analysis of rare variants in genes involved in B12 metabolism</w:t>
      </w:r>
    </w:p>
    <w:tbl>
      <w:tblPr>
        <w:tblStyle w:val="11"/>
        <w:tblW w:w="5000" w:type="pct"/>
        <w:tblLook w:val="0400" w:firstRow="0" w:lastRow="0" w:firstColumn="0" w:lastColumn="0" w:noHBand="0" w:noVBand="1"/>
      </w:tblPr>
      <w:tblGrid>
        <w:gridCol w:w="1474"/>
        <w:gridCol w:w="1979"/>
        <w:gridCol w:w="1474"/>
        <w:gridCol w:w="1526"/>
        <w:gridCol w:w="1422"/>
        <w:gridCol w:w="1475"/>
      </w:tblGrid>
      <w:tr w:rsidR="001A34CA" w:rsidRPr="00D72667" w14:paraId="035DE74B" w14:textId="77777777" w:rsidTr="00D72667">
        <w:trPr>
          <w:trHeight w:val="290"/>
          <w:tblHeader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A058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b/>
                <w:color w:val="000000"/>
              </w:rPr>
              <w:t>Cohorts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2A69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SetID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CEE0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P.valu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55FB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N.Marker.Test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58DA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AC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9076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Pfdr</w:t>
            </w:r>
          </w:p>
        </w:tc>
      </w:tr>
      <w:tr w:rsidR="001A34CA" w:rsidRPr="00D72667" w14:paraId="41B0874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ED8C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FFEE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3846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b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b/>
                <w:color w:val="000000"/>
              </w:rPr>
              <w:t>6.07E-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AD64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C505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8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309E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05</w:t>
            </w:r>
          </w:p>
        </w:tc>
      </w:tr>
      <w:tr w:rsidR="001A34CA" w:rsidRPr="00D72667" w14:paraId="761D5A7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2F29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109A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C4F7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5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1757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49CB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CF8B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80</w:t>
            </w:r>
          </w:p>
        </w:tc>
      </w:tr>
      <w:tr w:rsidR="001A34CA" w:rsidRPr="00D72667" w14:paraId="6CFB2C9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481F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AA89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263C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98DB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FBFC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D755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2</w:t>
            </w:r>
          </w:p>
        </w:tc>
      </w:tr>
      <w:tr w:rsidR="001A34CA" w:rsidRPr="00D72667" w14:paraId="37F7775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BBB6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26BE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2BAB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1B5A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1AF5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4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06BE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70</w:t>
            </w:r>
          </w:p>
        </w:tc>
      </w:tr>
      <w:tr w:rsidR="001A34CA" w:rsidRPr="00D72667" w14:paraId="299480B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963E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94F1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CAAA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ACAE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83AF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79.574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B179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0CA7A43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B31F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9AF9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3322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75E9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422E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5.00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B577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292E6961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36AA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E997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2A1E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9164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9281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4DDD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4F66B8B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D688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00F6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B04A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F7E9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78E7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9.00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0520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2806C9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A3CB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7532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ECF5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4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64A2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871F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8235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7B2618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2A83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CD54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F93B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365F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AB5C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D5EF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FBD32A8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58DC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CFB8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A945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A3BE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7F1E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798C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251609C3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D369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322D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CFEA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2375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2DDC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8663.5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3D45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6C33B68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156D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DE14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94DB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1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66FC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AA4B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967.2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D091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88</w:t>
            </w:r>
          </w:p>
        </w:tc>
      </w:tr>
      <w:tr w:rsidR="001A34CA" w:rsidRPr="00D72667" w14:paraId="2104495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EA28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DD92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08B4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2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C020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7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69B3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1219.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D4A3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11</w:t>
            </w:r>
          </w:p>
        </w:tc>
      </w:tr>
      <w:tr w:rsidR="001A34CA" w:rsidRPr="00D72667" w14:paraId="258907E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F4F8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AA03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25F3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7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A873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2D79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69.00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6CBE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45</w:t>
            </w:r>
          </w:p>
        </w:tc>
      </w:tr>
      <w:tr w:rsidR="001A34CA" w:rsidRPr="00D72667" w14:paraId="545F302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1F2F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33F8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90EA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9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4437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CC63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DA06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31</w:t>
            </w:r>
          </w:p>
        </w:tc>
      </w:tr>
      <w:tr w:rsidR="001A34CA" w:rsidRPr="00D72667" w14:paraId="7D96766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77D3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ABB0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51F6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9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1BC6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5B86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40.106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FF9F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13</w:t>
            </w:r>
          </w:p>
        </w:tc>
      </w:tr>
      <w:tr w:rsidR="001A34CA" w:rsidRPr="00D72667" w14:paraId="3A9143C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9A4F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B47B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B0E1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8AE0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8E6F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1297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11</w:t>
            </w:r>
          </w:p>
        </w:tc>
      </w:tr>
      <w:tr w:rsidR="001A34CA" w:rsidRPr="00D72667" w14:paraId="5056904C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1F8F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8129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EDB9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AFF6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5F50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6E89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92</w:t>
            </w:r>
          </w:p>
        </w:tc>
      </w:tr>
      <w:tr w:rsidR="001A34CA" w:rsidRPr="00D72667" w14:paraId="53139901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A957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4D89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6C57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25C8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5131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758.1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9537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8</w:t>
            </w:r>
          </w:p>
        </w:tc>
      </w:tr>
      <w:tr w:rsidR="001A34CA" w:rsidRPr="00D72667" w14:paraId="3DB8C6B4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18B9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5CE1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124B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9ABA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B5AE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BD22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64</w:t>
            </w:r>
          </w:p>
        </w:tc>
      </w:tr>
      <w:tr w:rsidR="001A34CA" w:rsidRPr="00D72667" w14:paraId="3D65A67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BC04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B67C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972B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1E71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A26E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360C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6</w:t>
            </w:r>
          </w:p>
        </w:tc>
      </w:tr>
      <w:tr w:rsidR="001A34CA" w:rsidRPr="00D72667" w14:paraId="42C837F8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FDEB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0419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1045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9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13AB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5D9D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074.0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2EDC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4</w:t>
            </w:r>
          </w:p>
        </w:tc>
      </w:tr>
      <w:tr w:rsidR="001A34CA" w:rsidRPr="00D72667" w14:paraId="64E13C24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7EEA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lastRenderedPageBreak/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C249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3674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4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CF24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709B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5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DC59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46</w:t>
            </w:r>
          </w:p>
        </w:tc>
      </w:tr>
      <w:tr w:rsidR="001A34CA" w:rsidRPr="00D72667" w14:paraId="14129C6B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D239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P_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A607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4B46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A1D0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94DB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6749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35</w:t>
            </w:r>
          </w:p>
        </w:tc>
      </w:tr>
      <w:tr w:rsidR="001A34CA" w:rsidRPr="00D72667" w14:paraId="3873BE1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7822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7C38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47A2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E931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DB54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4.000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0D33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44</w:t>
            </w:r>
          </w:p>
        </w:tc>
      </w:tr>
      <w:tr w:rsidR="001A34CA" w:rsidRPr="00D72667" w14:paraId="4FB4E16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F914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446D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EE3A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5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12C7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7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3385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642.5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5C93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59</w:t>
            </w:r>
          </w:p>
        </w:tc>
      </w:tr>
      <w:tr w:rsidR="001A34CA" w:rsidRPr="00D72667" w14:paraId="4F21B09C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7FC8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F347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C6AE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E308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7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89A9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972.68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03E4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A0108E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13ED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3B23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8BD1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B4F1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6B5A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048.1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357E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44E4699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F255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74C0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C537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B4C3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8564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03.0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238A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0E345EB5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3703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3D35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F1AF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9C98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2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4ED1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8448.7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7D21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2A6083C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1F3C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1478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2992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B52F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A1AE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020.3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7F07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7E390BB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D64C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10D0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E79D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64B2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E33F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1.009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D77C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26EC1E1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295F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0DB2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47C0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7D57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6034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142.0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8F06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65A8F68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B8E2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87B2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967F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6AF6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2A95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250.6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7B35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34</w:t>
            </w:r>
          </w:p>
        </w:tc>
      </w:tr>
      <w:tr w:rsidR="001A34CA" w:rsidRPr="00D72667" w14:paraId="162675B3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6DA5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3C72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CD55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0B20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AD7C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40.02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5360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46</w:t>
            </w:r>
          </w:p>
        </w:tc>
      </w:tr>
      <w:tr w:rsidR="001A34CA" w:rsidRPr="00D72667" w14:paraId="659A5CC3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E0EB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6A51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963A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13CA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0F96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4.000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C043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97</w:t>
            </w:r>
          </w:p>
        </w:tc>
      </w:tr>
      <w:tr w:rsidR="001A34CA" w:rsidRPr="00D72667" w14:paraId="2E32829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59A4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B7B4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5B16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4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3AF5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B287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75.019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C91D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21</w:t>
            </w:r>
          </w:p>
        </w:tc>
      </w:tr>
      <w:tr w:rsidR="001A34CA" w:rsidRPr="00D72667" w14:paraId="58DC0DC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8FD9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5C48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04E3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5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6A85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9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6042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58.18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921A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09</w:t>
            </w:r>
          </w:p>
        </w:tc>
      </w:tr>
      <w:tr w:rsidR="001A34CA" w:rsidRPr="00D72667" w14:paraId="19AD084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A7C6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2D90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CAD1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868F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005B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79DC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07</w:t>
            </w:r>
          </w:p>
        </w:tc>
      </w:tr>
      <w:tr w:rsidR="001A34CA" w:rsidRPr="00D72667" w14:paraId="2ED75A23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45B7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6013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9165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AB13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C777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900.35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F37A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91</w:t>
            </w:r>
          </w:p>
        </w:tc>
      </w:tr>
      <w:tr w:rsidR="001A34CA" w:rsidRPr="00D72667" w14:paraId="17C8DD1E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9C15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AEB2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C8BD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5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C976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A543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81.1714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E9CF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0</w:t>
            </w:r>
          </w:p>
        </w:tc>
      </w:tr>
      <w:tr w:rsidR="001A34CA" w:rsidRPr="00D72667" w14:paraId="3E472DF4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787A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C4E5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6215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905B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DA09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226.03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6898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95</w:t>
            </w:r>
          </w:p>
        </w:tc>
      </w:tr>
      <w:tr w:rsidR="001A34CA" w:rsidRPr="00D72667" w14:paraId="70B0AEA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AB3A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B92A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5908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9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60A3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2E04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2.001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21C9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87</w:t>
            </w:r>
          </w:p>
        </w:tc>
      </w:tr>
      <w:tr w:rsidR="001A34CA" w:rsidRPr="00D72667" w14:paraId="68E8C301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9A4B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1158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3274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746E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70F6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.0034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6272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59</w:t>
            </w:r>
          </w:p>
        </w:tc>
      </w:tr>
      <w:tr w:rsidR="001A34CA" w:rsidRPr="00D72667" w14:paraId="65FE8840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DF44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1056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8664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89E4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2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D575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951.8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BC7D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69</w:t>
            </w:r>
          </w:p>
        </w:tc>
      </w:tr>
      <w:tr w:rsidR="001A34CA" w:rsidRPr="00D72667" w14:paraId="4E1173D5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DF6D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345A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5319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CB16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F330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435.3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4A52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7</w:t>
            </w:r>
          </w:p>
        </w:tc>
      </w:tr>
      <w:tr w:rsidR="001A34CA" w:rsidRPr="00D72667" w14:paraId="6242BB4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58CF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lastRenderedPageBreak/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DD0B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D1FC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4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7DAB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EBA1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219.2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681E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53</w:t>
            </w:r>
          </w:p>
        </w:tc>
      </w:tr>
      <w:tr w:rsidR="001A34CA" w:rsidRPr="00D72667" w14:paraId="704D0E1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6B73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02D9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308C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9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46FD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46C9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4.0000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7C27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44</w:t>
            </w:r>
          </w:p>
        </w:tc>
      </w:tr>
      <w:tr w:rsidR="001A34CA" w:rsidRPr="00D72667" w14:paraId="27F68E4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3BDD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79D6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D60C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6007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CB71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8A95F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26</w:t>
            </w:r>
          </w:p>
        </w:tc>
      </w:tr>
      <w:tr w:rsidR="001A34CA" w:rsidRPr="00D72667" w14:paraId="7A03530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E3CA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UKB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97ED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537A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5119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13E8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663.2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8850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085B669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5765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A651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4E9B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b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b/>
                <w:color w:val="000000"/>
              </w:rPr>
              <w:t>0.0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6DA7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7B79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9C8D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92</w:t>
            </w:r>
          </w:p>
        </w:tc>
      </w:tr>
      <w:tr w:rsidR="001A34CA" w:rsidRPr="00D72667" w14:paraId="434A8E9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B2EF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6692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D910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7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2984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8E5F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AE61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61</w:t>
            </w:r>
          </w:p>
        </w:tc>
      </w:tr>
      <w:tr w:rsidR="001A34CA" w:rsidRPr="00D72667" w14:paraId="4ADBD0A5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E4A7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CB0B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460B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0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FB04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9DB5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1ADF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58</w:t>
            </w:r>
          </w:p>
        </w:tc>
      </w:tr>
      <w:tr w:rsidR="001A34CA" w:rsidRPr="00D72667" w14:paraId="07F5957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023C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9815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34D0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19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FEE3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3D0C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C95A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13770B1C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3A46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63F9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30ED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C959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45D5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C7F2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7B428AFC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1E21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BCA5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F90E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7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7BBF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229D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B679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784E0F5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AD20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8CA6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AE76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27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B530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CDE6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CEB5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FA6825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09F6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F2D6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E524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6BFD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B4DD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6E33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4F9E21E4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38F5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EAB8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68F5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3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5D2C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3CB6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FD1B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36531B79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706C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B45F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93BB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4353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9799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B233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5B31F6F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1BBA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91FE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9D52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248A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902B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9B8C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1.000</w:t>
            </w:r>
          </w:p>
        </w:tc>
      </w:tr>
      <w:tr w:rsidR="001A34CA" w:rsidRPr="00D72667" w14:paraId="077EE71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C51A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61B8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C224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1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AE14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0DCC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16C9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70</w:t>
            </w:r>
          </w:p>
        </w:tc>
      </w:tr>
      <w:tr w:rsidR="001A34CA" w:rsidRPr="00D72667" w14:paraId="411E5617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362B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E399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4BB3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EE08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89A0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A93A1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55</w:t>
            </w:r>
          </w:p>
        </w:tc>
      </w:tr>
      <w:tr w:rsidR="001A34CA" w:rsidRPr="00D72667" w14:paraId="3447C2D5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9789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3F03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3C3D4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C5EE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28BC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A324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90</w:t>
            </w:r>
          </w:p>
        </w:tc>
      </w:tr>
      <w:tr w:rsidR="001A34CA" w:rsidRPr="00D72667" w14:paraId="72C8FEA6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A349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FEB6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5CB5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49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7BAE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9FD0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C7F3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44</w:t>
            </w:r>
          </w:p>
        </w:tc>
      </w:tr>
      <w:tr w:rsidR="001A34CA" w:rsidRPr="00D72667" w14:paraId="3ED3A84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E23D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09FA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8BEC0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8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AAEB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E13C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8821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45</w:t>
            </w:r>
          </w:p>
        </w:tc>
      </w:tr>
      <w:tr w:rsidR="001A34CA" w:rsidRPr="00D72667" w14:paraId="4EDC45CC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BE2F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0086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E76D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59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1C47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BB39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5B34B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40</w:t>
            </w:r>
          </w:p>
        </w:tc>
      </w:tr>
      <w:tr w:rsidR="001A34CA" w:rsidRPr="00D72667" w14:paraId="2362EADB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E7F32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2841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CUBN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1776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DEA8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A331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736E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37</w:t>
            </w:r>
          </w:p>
        </w:tc>
      </w:tr>
      <w:tr w:rsidR="001A34CA" w:rsidRPr="00D72667" w14:paraId="5AD7E5A0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8955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63D3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8390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1BD8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FDB8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57F7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925</w:t>
            </w:r>
          </w:p>
        </w:tc>
      </w:tr>
      <w:tr w:rsidR="001A34CA" w:rsidRPr="00D72667" w14:paraId="7355B33A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1237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A34C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7274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2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BCEF3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F248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9509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6</w:t>
            </w:r>
          </w:p>
        </w:tc>
      </w:tr>
      <w:tr w:rsidR="001A34CA" w:rsidRPr="00D72667" w14:paraId="79482E6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9BA5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lastRenderedPageBreak/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FA38F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25EA6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64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5B48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BC86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31E8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2</w:t>
            </w:r>
          </w:p>
        </w:tc>
      </w:tr>
      <w:tr w:rsidR="001A34CA" w:rsidRPr="00D72667" w14:paraId="6DF5AF6B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86F1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AD18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5BBEE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76BA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9EFD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2BC7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65</w:t>
            </w:r>
          </w:p>
        </w:tc>
      </w:tr>
      <w:tr w:rsidR="001A34CA" w:rsidRPr="00D72667" w14:paraId="6C4C78B2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79BED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596E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FUT2_nonsy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B2AE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8E97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100A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3B828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65</w:t>
            </w:r>
          </w:p>
        </w:tc>
      </w:tr>
      <w:tr w:rsidR="001A34CA" w:rsidRPr="00D72667" w14:paraId="3B0F573D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F3E4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C4D5C6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MACHC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9FEAC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BDBF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321A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F962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37</w:t>
            </w:r>
          </w:p>
        </w:tc>
      </w:tr>
      <w:tr w:rsidR="001A34CA" w:rsidRPr="00D72667" w14:paraId="43EF9108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2A489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F12C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R_Al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F610A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8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A77D4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3C68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3D999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49</w:t>
            </w:r>
          </w:p>
        </w:tc>
      </w:tr>
      <w:tr w:rsidR="001A34CA" w:rsidRPr="00D72667" w14:paraId="4E9469C5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BC09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73A4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AMN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40AE3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79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296C8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F5B35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AF777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32</w:t>
            </w:r>
          </w:p>
        </w:tc>
      </w:tr>
      <w:tr w:rsidR="001A34CA" w:rsidRPr="00D72667" w14:paraId="5799BB30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A86BB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F7771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TCN2_LO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61D25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8C7EA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A540C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7036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37</w:t>
            </w:r>
          </w:p>
        </w:tc>
      </w:tr>
      <w:tr w:rsidR="001A34CA" w:rsidRPr="00D72667" w14:paraId="70695B5F" w14:textId="77777777" w:rsidTr="00D72667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F128E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79D9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MTR_CAD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47E32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A18B0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1C737" w14:textId="77777777" w:rsidR="001A34CA" w:rsidRPr="00D72667" w:rsidRDefault="001A34CA" w:rsidP="00D72667">
            <w:pPr>
              <w:spacing w:line="480" w:lineRule="auto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47A6D" w14:textId="77777777" w:rsidR="001A34CA" w:rsidRPr="00D72667" w:rsidRDefault="001A34CA" w:rsidP="00D72667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/>
              </w:rPr>
            </w:pPr>
            <w:r w:rsidRPr="00D72667">
              <w:rPr>
                <w:rFonts w:ascii="Times New Roman" w:eastAsia="Aptos Narrow" w:hAnsi="Times New Roman" w:cs="Times New Roman"/>
                <w:color w:val="000000"/>
              </w:rPr>
              <w:t>0.874</w:t>
            </w:r>
          </w:p>
        </w:tc>
      </w:tr>
    </w:tbl>
    <w:p w14:paraId="14E3390F" w14:textId="77777777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1y810tw" w:colFirst="0" w:colLast="0"/>
      <w:bookmarkEnd w:id="1"/>
    </w:p>
    <w:p w14:paraId="39681EFB" w14:textId="77777777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4i7ojhp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C10BD80" w14:textId="377D139E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B5C58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="00370AB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>Heterogeneity tests and tests for directional horizontal pleiotropy of the MR analyses between B12 deficiency and PD risk and progression.</w:t>
      </w:r>
    </w:p>
    <w:tbl>
      <w:tblPr>
        <w:tblStyle w:val="10"/>
        <w:tblW w:w="5989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2"/>
        <w:gridCol w:w="994"/>
        <w:gridCol w:w="707"/>
        <w:gridCol w:w="851"/>
        <w:gridCol w:w="848"/>
        <w:gridCol w:w="710"/>
        <w:gridCol w:w="994"/>
        <w:gridCol w:w="994"/>
        <w:gridCol w:w="707"/>
        <w:gridCol w:w="710"/>
        <w:gridCol w:w="1985"/>
      </w:tblGrid>
      <w:tr w:rsidR="00D72667" w:rsidRPr="00D72667" w14:paraId="0B1CE064" w14:textId="77777777" w:rsidTr="00D72667">
        <w:trPr>
          <w:trHeight w:val="315"/>
          <w:jc w:val="center"/>
        </w:trPr>
        <w:tc>
          <w:tcPr>
            <w:tcW w:w="75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2DB86" w14:textId="77777777" w:rsidR="001A34CA" w:rsidRPr="00D72667" w:rsidRDefault="001A34CA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280" w:type="pct"/>
            <w:gridSpan w:val="6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C7F9D" w14:textId="77777777" w:rsidR="001A34CA" w:rsidRPr="00D72667" w:rsidRDefault="001A34CA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Heterogeneity tests</w:t>
            </w:r>
          </w:p>
        </w:tc>
        <w:tc>
          <w:tcPr>
            <w:tcW w:w="1964" w:type="pct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8A55E" w14:textId="77777777" w:rsidR="001A34CA" w:rsidRPr="00D72667" w:rsidRDefault="001A34CA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Tests for directional horizontal pleiotropy</w:t>
            </w:r>
          </w:p>
        </w:tc>
      </w:tr>
      <w:tr w:rsidR="00D72667" w:rsidRPr="00D72667" w14:paraId="5DF014C3" w14:textId="77777777" w:rsidTr="00D72667">
        <w:trPr>
          <w:trHeight w:val="345"/>
          <w:jc w:val="center"/>
        </w:trPr>
        <w:tc>
          <w:tcPr>
            <w:tcW w:w="75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91C9D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pct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BAD65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1140" w:type="pct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7C6FE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9ED2A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egger intercept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C5DDE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9DFFE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7" w:type="pct"/>
            <w:vMerge w:val="restar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39F4" w14:textId="60360DDC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R-PRESSO Global Test P-value</w:t>
            </w:r>
          </w:p>
        </w:tc>
      </w:tr>
      <w:tr w:rsidR="00D72667" w:rsidRPr="00D72667" w14:paraId="4486DDD1" w14:textId="77777777" w:rsidTr="00D72667">
        <w:trPr>
          <w:trHeight w:val="435"/>
          <w:jc w:val="center"/>
        </w:trPr>
        <w:tc>
          <w:tcPr>
            <w:tcW w:w="75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975D9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AED16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62402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_df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03159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_pval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20E41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9B540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_df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AFF5D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Q_pval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36595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CD3F3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C14C8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82882" w14:textId="77777777" w:rsidR="00D72667" w:rsidRPr="00D72667" w:rsidRDefault="00D72667" w:rsidP="00D726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2667" w:rsidRPr="00D72667" w14:paraId="531749E3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8658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CCF21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2F6F6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0A4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BB6C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0F07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5500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C1E1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B5ABB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493DE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7C46C" w14:textId="5F4EEC88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D72667" w:rsidRPr="00D72667" w14:paraId="037010A6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5D76" w14:textId="606DCAC8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 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onset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0431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.54E-03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D7A6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FAC4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22499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2C983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98ED2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8B4CE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D0440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8D4A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D0E0" w14:textId="72574182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72667" w:rsidRPr="00D72667" w14:paraId="7C7C6AE4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B59BD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CogI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E92A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D1F8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07357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818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2FB3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DB21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5911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CFC72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D855D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FE6F7" w14:textId="628C6D71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72667" w:rsidRPr="00D72667" w14:paraId="1184662B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DB2E0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DS-UPDRS part III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1391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F737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EB676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AB937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03FA2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5FCB9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D1B00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1A80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733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B0D92" w14:textId="1FF39DFC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D72667" w:rsidRPr="00D72667" w14:paraId="29D78A84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04814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9F38A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0F1E3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C7BDC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8A46C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8CD0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E60E1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81B0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710C9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BAC4F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81557" w14:textId="732A9A8D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D72667" w:rsidRPr="00D72667" w14:paraId="09A435E8" w14:textId="77777777" w:rsidTr="00D72667">
        <w:trPr>
          <w:trHeight w:val="315"/>
          <w:jc w:val="center"/>
        </w:trPr>
        <w:tc>
          <w:tcPr>
            <w:tcW w:w="756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9B09C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93587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74241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572A9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37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C75F7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63E3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2EF8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444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BF5D2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242B8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666FC" w14:textId="77777777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887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506D8" w14:textId="537EF4AC" w:rsidR="00D72667" w:rsidRPr="00D72667" w:rsidRDefault="00D72667" w:rsidP="00D7266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15</w:t>
            </w:r>
          </w:p>
        </w:tc>
      </w:tr>
    </w:tbl>
    <w:p w14:paraId="7BB4C9EA" w14:textId="77777777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DB903C" w14:textId="1AC3380A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2667">
        <w:rPr>
          <w:rFonts w:ascii="Times New Roman" w:eastAsia="Times New Roman" w:hAnsi="Times New Roman" w:cs="Times New Roman"/>
          <w:sz w:val="24"/>
          <w:szCs w:val="24"/>
        </w:rPr>
        <w:t>NA for Q test and horizontal pleiotropy tests if not enough instrumental variables</w:t>
      </w:r>
      <w:r w:rsidR="00D72667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>Abbreviations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>: Q = Cochran's Q test value; Q_Df = Q degrees of Freedom; Q_p = Q p-value; B12 = B12 deficiency level; PD = Parkinson’s disease; CogI = Cognitive Impairment; MDS-UPDRS part III = Part III of the Unified Parkinson's Disease Rating Scale scores; MMSE = Mini-Mental State Examination scores; HY = Hoehn and Yahr Scale scores.</w:t>
      </w:r>
    </w:p>
    <w:p w14:paraId="443905B2" w14:textId="77777777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873631" w14:textId="3754AF9C" w:rsidR="008434CD" w:rsidRDefault="008434CD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1ci93xb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A9C4478" w14:textId="039D01C4" w:rsidR="001A34CA" w:rsidRPr="00D72667" w:rsidRDefault="001A34CA" w:rsidP="00D72667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="00370AB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B5C58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370AB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72667">
        <w:rPr>
          <w:rFonts w:ascii="Times New Roman" w:eastAsia="Times New Roman" w:hAnsi="Times New Roman" w:cs="Times New Roman"/>
          <w:sz w:val="24"/>
          <w:szCs w:val="24"/>
        </w:rPr>
        <w:t>Genetic Correlation Analysis between GWAS on B12 Deficiency and Parkinson's Disease and its Age at Onset Risk.</w:t>
      </w:r>
    </w:p>
    <w:tbl>
      <w:tblPr>
        <w:tblStyle w:val="9"/>
        <w:tblW w:w="0" w:type="auto"/>
        <w:tblInd w:w="-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A34CA" w:rsidRPr="00D72667" w14:paraId="75935131" w14:textId="77777777" w:rsidTr="00370AB4">
        <w:trPr>
          <w:trHeight w:val="1058"/>
        </w:trPr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BA262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rrelation of B12 level GWAS with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6DEE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tic Correlation (SE)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3259E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Z-score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6F64A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34CA" w:rsidRPr="00D72667" w14:paraId="37CA6222" w14:textId="77777777" w:rsidTr="00370AB4">
        <w:trPr>
          <w:trHeight w:val="375"/>
        </w:trPr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BC9D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 risk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69797" w14:textId="5F59CD68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  <w:r w:rsidR="00F81F8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22)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283C7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62FF4" w14:textId="33A90DD9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="00F81F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34CA" w:rsidRPr="00D72667" w14:paraId="02C7EEE6" w14:textId="77777777" w:rsidTr="00370AB4">
        <w:trPr>
          <w:trHeight w:val="485"/>
        </w:trPr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788F" w14:textId="7777777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PD age at onset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4E75B" w14:textId="25397E20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120 (0.24</w:t>
            </w:r>
            <w:r w:rsidR="00F81F8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C6CFF" w14:textId="5AFDBD17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3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E2B82" w14:textId="6DE3E60F" w:rsidR="001A34CA" w:rsidRPr="00D72667" w:rsidRDefault="001A34CA" w:rsidP="00D72667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66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="00F81F8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B24AAC5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691180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7266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90867E" wp14:editId="0C8466FE">
            <wp:extent cx="5943600" cy="5484495"/>
            <wp:effectExtent l="0" t="0" r="0" b="0"/>
            <wp:docPr id="31" name="image35.png" descr="A group of black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 descr="A group of black dot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4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D11C63" w14:textId="77777777" w:rsidR="001A34CA" w:rsidRPr="00D72667" w:rsidRDefault="001A34CA" w:rsidP="00D7266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72667">
        <w:rPr>
          <w:rFonts w:ascii="Times New Roman" w:hAnsi="Times New Roman" w:cs="Times New Roman"/>
          <w:sz w:val="24"/>
          <w:szCs w:val="24"/>
        </w:rPr>
        <w:t>eFigure 1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>. Locus zoom plot of genes related to B12 metabolism (</w:t>
      </w:r>
      <w:r w:rsidRPr="00D72667">
        <w:rPr>
          <w:rFonts w:ascii="Times New Roman" w:eastAsia="Times New Roman" w:hAnsi="Times New Roman" w:cs="Times New Roman"/>
          <w:b/>
          <w:i/>
          <w:sz w:val="24"/>
          <w:szCs w:val="24"/>
        </w:rPr>
        <w:t>AMN, CUBN, MMACHC, MTR, MTRR, TCN2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r w:rsidRPr="00D72667">
        <w:rPr>
          <w:rFonts w:ascii="Times New Roman" w:eastAsia="Times New Roman" w:hAnsi="Times New Roman" w:cs="Times New Roman"/>
          <w:b/>
          <w:i/>
          <w:sz w:val="24"/>
          <w:szCs w:val="24"/>
        </w:rPr>
        <w:t>FUT2;</w:t>
      </w:r>
      <w:r w:rsidRPr="00D72667">
        <w:rPr>
          <w:rFonts w:ascii="Times New Roman" w:eastAsia="Times New Roman" w:hAnsi="Times New Roman" w:cs="Times New Roman"/>
          <w:b/>
          <w:sz w:val="24"/>
          <w:szCs w:val="24"/>
        </w:rPr>
        <w:t xml:space="preserve"> +/- 500 kb) from a Parkinson’s disease GWAS.</w:t>
      </w:r>
    </w:p>
    <w:p w14:paraId="04C9EB98" w14:textId="46E1D54E" w:rsidR="001A34CA" w:rsidRPr="009C2057" w:rsidRDefault="001A34CA" w:rsidP="009C205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2667">
        <w:rPr>
          <w:rFonts w:ascii="Times New Roman" w:eastAsia="Times New Roman" w:hAnsi="Times New Roman" w:cs="Times New Roman"/>
          <w:sz w:val="24"/>
          <w:szCs w:val="24"/>
        </w:rPr>
        <w:t>The SNP with the lowest P-value for each gene or locus is highlighted with a red square. None of the SNPs in any of the loci reached genome-wide significance (p &lt; 5 × 10⁻⁸), with all SNPs shown in grey falling below this threshold. X-axis: Chromosomal position (in megabases). Y-axis: Negative log10 of the P-values from the GWAS.</w:t>
      </w:r>
    </w:p>
    <w:sectPr w:rsidR="001A34CA" w:rsidRPr="009C2057" w:rsidSect="001A34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EB1156"/>
    <w:multiLevelType w:val="multilevel"/>
    <w:tmpl w:val="871CC8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883251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pzdes7rxre2es22pptt24r5p5t50z5rrf&quot;&gt;Senkevich_full_library Copy04 October 2023&lt;record-ids&gt;&lt;item&gt;1568&lt;/item&gt;&lt;/record-ids&gt;&lt;/item&gt;&lt;/Libraries&gt;"/>
  </w:docVars>
  <w:rsids>
    <w:rsidRoot w:val="00B46CBC"/>
    <w:rsid w:val="00042DF4"/>
    <w:rsid w:val="0009745C"/>
    <w:rsid w:val="001A34CA"/>
    <w:rsid w:val="001B5C58"/>
    <w:rsid w:val="00370AB4"/>
    <w:rsid w:val="004E3D30"/>
    <w:rsid w:val="0058553E"/>
    <w:rsid w:val="005A0206"/>
    <w:rsid w:val="005E3EA7"/>
    <w:rsid w:val="00632FDD"/>
    <w:rsid w:val="008434CD"/>
    <w:rsid w:val="00931189"/>
    <w:rsid w:val="009C2057"/>
    <w:rsid w:val="00AB5BCA"/>
    <w:rsid w:val="00B11A0E"/>
    <w:rsid w:val="00B46CBC"/>
    <w:rsid w:val="00BB7545"/>
    <w:rsid w:val="00D72667"/>
    <w:rsid w:val="00E832D1"/>
    <w:rsid w:val="00F8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C352"/>
  <w15:chartTrackingRefBased/>
  <w15:docId w15:val="{43FAD820-8454-4975-B921-7848D518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CB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6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6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6C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C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C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C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CBC"/>
    <w:rPr>
      <w:b/>
      <w:bCs/>
      <w:smallCaps/>
      <w:color w:val="0F4761" w:themeColor="accent1" w:themeShade="BF"/>
      <w:spacing w:val="5"/>
    </w:rPr>
  </w:style>
  <w:style w:type="table" w:customStyle="1" w:styleId="17">
    <w:name w:val="17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1A34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A3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4CA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34C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A34CA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4CA"/>
    <w:rPr>
      <w:rFonts w:ascii="Arial" w:eastAsia="Arial" w:hAnsi="Arial" w:cs="Arial"/>
      <w:noProof/>
      <w:kern w:val="0"/>
      <w:sz w:val="22"/>
      <w:szCs w:val="22"/>
      <w:lang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34CA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A34CA"/>
    <w:rPr>
      <w:rFonts w:ascii="Arial" w:eastAsia="Arial" w:hAnsi="Arial" w:cs="Arial"/>
      <w:noProof/>
      <w:kern w:val="0"/>
      <w:sz w:val="22"/>
      <w:szCs w:val="22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1505070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1505070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1505070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30957308/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150507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98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Senkevich</dc:creator>
  <cp:keywords/>
  <dc:description/>
  <cp:lastModifiedBy>Konstantin Senkevich</cp:lastModifiedBy>
  <cp:revision>2</cp:revision>
  <dcterms:created xsi:type="dcterms:W3CDTF">2024-10-25T01:21:00Z</dcterms:created>
  <dcterms:modified xsi:type="dcterms:W3CDTF">2024-10-25T01:21:00Z</dcterms:modified>
</cp:coreProperties>
</file>